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6BD" w:rsidRPr="00296370" w:rsidRDefault="00FA66BD" w:rsidP="00FA66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Online Resourc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. Table.</w:t>
      </w:r>
    </w:p>
    <w:p w:rsidR="00FA66BD" w:rsidRPr="00296370" w:rsidRDefault="00FA66BD" w:rsidP="00FA66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>Multivariable analysis of factors associated with 30-day mortality in the entire study cohort (n=505) (alcohol abuse subgroups included). Odds ratios from a logistic regression model: adjusted for all the given variables.</w:t>
      </w:r>
    </w:p>
    <w:tbl>
      <w:tblPr>
        <w:tblStyle w:val="TaulukkoRuudukko"/>
        <w:tblW w:w="5000" w:type="pct"/>
        <w:tblLayout w:type="fixed"/>
        <w:tblLook w:val="04A0" w:firstRow="1" w:lastRow="0" w:firstColumn="1" w:lastColumn="0" w:noHBand="0" w:noVBand="1"/>
      </w:tblPr>
      <w:tblGrid>
        <w:gridCol w:w="1870"/>
        <w:gridCol w:w="1871"/>
        <w:gridCol w:w="1869"/>
        <w:gridCol w:w="1870"/>
        <w:gridCol w:w="1870"/>
      </w:tblGrid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ive</w:t>
            </w:r>
          </w:p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37 (86.5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d</w:t>
            </w:r>
          </w:p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8 (13.5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OR (95% CI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p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64.5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72.1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2 (0.729-3.137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 (60.4-64.3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 (58.8-68.2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0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7.6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4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8 (0.573-3.810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9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9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26.1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00 (1.226-9.987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80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94 (1.794-20.699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 GCS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15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 (67.3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12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1.7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.3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1 (0.884-7.592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8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21.1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66.2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62 (6.919-34.106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32.5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8 (0.372-1.714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2.1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5 (0.620-4.210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6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heart disease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11.2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7 (0.811-5.216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9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lcohol abuse groups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lcohol abuse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 (72.1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61.8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66BD" w:rsidRPr="00296370" w:rsidTr="00B35986">
        <w:trPr>
          <w:trHeight w:val="1103"/>
        </w:trPr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 (24.5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29.4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8 (0.824-4.053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8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and laboratory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.8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.9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0 (0.511-15.573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ory and laboratory and admission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6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.9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3 (0.341-34.397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6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 (38.2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57.4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5 (0.658-3.262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9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 correction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34.8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44.1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1 (0.343-1.558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atoma evacuation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 (56.8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35.3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 (0.060-0.312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ostomy</w:t>
            </w:r>
            <w:proofErr w:type="spellEnd"/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.5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4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1 (0.635-12.894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1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9 (102.0-121.8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0 (113.2-170.7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(46.0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100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.6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9.1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51 (1.085-7.492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-200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4.9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65 (1.566-11.077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FA66BD" w:rsidRPr="00296370" w:rsidTr="00B35986"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&gt;200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6.5%)</w:t>
            </w:r>
          </w:p>
        </w:tc>
        <w:tc>
          <w:tcPr>
            <w:tcW w:w="1925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93 (1.886-15.419)</w:t>
            </w:r>
          </w:p>
        </w:tc>
        <w:tc>
          <w:tcPr>
            <w:tcW w:w="1926" w:type="dxa"/>
          </w:tcPr>
          <w:p w:rsidR="00FA66BD" w:rsidRPr="00296370" w:rsidRDefault="00FA66BD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</w:tbl>
    <w:p w:rsidR="00A37E97" w:rsidRPr="00FA66BD" w:rsidRDefault="00FA66BD" w:rsidP="00FA66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>OR = odds ratio</w:t>
      </w:r>
      <w:r>
        <w:rPr>
          <w:rFonts w:ascii="Times New Roman" w:hAnsi="Times New Roman" w:cs="Times New Roman"/>
          <w:sz w:val="24"/>
          <w:szCs w:val="24"/>
          <w:lang w:val="en-US"/>
        </w:rPr>
        <w:t>, p = p-value, CI = confidence</w:t>
      </w:r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interval, GCS = Glasgow Coma Scale, </w:t>
      </w: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2963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= not included in the regression model due to categorized parameter of the same value, History = history of previous heavy alcohol consumption, Laboratory = admission laboratory values indication coagulopathy, Admission = over 1 per </w:t>
      </w: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mille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of alcohol in blood or breath</w:t>
      </w:r>
      <w:bookmarkStart w:id="0" w:name="_GoBack"/>
      <w:bookmarkEnd w:id="0"/>
    </w:p>
    <w:sectPr w:rsidR="00A37E97" w:rsidRPr="00FA66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6BD"/>
    <w:rsid w:val="00A37E97"/>
    <w:rsid w:val="00FA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3FED0"/>
  <w15:chartTrackingRefBased/>
  <w15:docId w15:val="{A7B8D67C-22BF-47D1-B216-87A91482E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FA66BD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A66BD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unen Janne Tapio Ext</dc:creator>
  <cp:keywords/>
  <dc:description/>
  <cp:lastModifiedBy>Kinnunen Janne Tapio Ext</cp:lastModifiedBy>
  <cp:revision>1</cp:revision>
  <dcterms:created xsi:type="dcterms:W3CDTF">2021-03-03T09:01:00Z</dcterms:created>
  <dcterms:modified xsi:type="dcterms:W3CDTF">2021-03-03T09:01:00Z</dcterms:modified>
</cp:coreProperties>
</file>